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915" w:type="dxa"/>
        <w:tblInd w:w="-1276" w:type="dxa"/>
        <w:tblLook w:val="04A0" w:firstRow="1" w:lastRow="0" w:firstColumn="1" w:lastColumn="0" w:noHBand="0" w:noVBand="1"/>
      </w:tblPr>
      <w:tblGrid>
        <w:gridCol w:w="2127"/>
        <w:gridCol w:w="1276"/>
        <w:gridCol w:w="1701"/>
        <w:gridCol w:w="1559"/>
        <w:gridCol w:w="1701"/>
        <w:gridCol w:w="1134"/>
        <w:gridCol w:w="1417"/>
      </w:tblGrid>
      <w:tr w:rsidR="00D14409" w:rsidRPr="00673367" w14:paraId="3DB3A4BE" w14:textId="77777777" w:rsidTr="00564883">
        <w:trPr>
          <w:trHeight w:val="324"/>
        </w:trPr>
        <w:tc>
          <w:tcPr>
            <w:tcW w:w="10915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DF457" w14:textId="64B438A8" w:rsidR="00D14409" w:rsidRPr="00D14409" w:rsidRDefault="00D14409" w:rsidP="00844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4C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 1.</w:t>
            </w: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ubgroups analysis for the associations of AFB with </w:t>
            </w:r>
            <w:r w:rsidR="00673367" w:rsidRPr="006733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he prevalence</w:t>
            </w: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</w:t>
            </w:r>
            <w:r w:rsidR="0069053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depression</w:t>
            </w:r>
            <w:r w:rsidR="00521BF5">
              <w:rPr>
                <w:rFonts w:hint="eastAsia"/>
              </w:rPr>
              <w:t xml:space="preserve"> </w:t>
            </w:r>
            <w:r w:rsidR="00521BF5" w:rsidRPr="00521BF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n postmenopausal women</w:t>
            </w:r>
            <w:r w:rsidR="001949B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D14409" w:rsidRPr="00D14409" w14:paraId="50C01E12" w14:textId="77777777" w:rsidTr="0056488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DF85" w14:textId="33C3A863" w:rsidR="00D14409" w:rsidRPr="00D14409" w:rsidRDefault="00D14409" w:rsidP="00D1440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CAA2" w14:textId="00314BE3" w:rsidR="00D14409" w:rsidRPr="00D14409" w:rsidRDefault="00D14409" w:rsidP="00D1440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3"/>
              </w:rPr>
              <w:t>≤</w:t>
            </w: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2</w:t>
            </w:r>
            <w:r w:rsidR="00F51E2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701C" w14:textId="4644A051" w:rsidR="00D14409" w:rsidRPr="00D14409" w:rsidRDefault="00D14409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2</w:t>
            </w:r>
            <w:r w:rsidR="005C49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5</w:t>
            </w: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-2</w:t>
            </w:r>
            <w:r w:rsidR="005C49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B20C" w14:textId="6917651F" w:rsidR="00D14409" w:rsidRPr="00D14409" w:rsidRDefault="00D14409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2</w:t>
            </w:r>
            <w:r w:rsidR="005C49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8</w:t>
            </w: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-</w:t>
            </w:r>
            <w:r w:rsidR="005C49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41F6" w14:textId="7EE6DAF2" w:rsidR="00D14409" w:rsidRPr="00D14409" w:rsidRDefault="005C4960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5EC5" w14:textId="77777777" w:rsidR="00D14409" w:rsidRPr="00D14409" w:rsidRDefault="00D14409" w:rsidP="00D144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3"/>
              </w:rPr>
              <w:t>P</w:t>
            </w: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 xml:space="preserve"> for tre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94B0" w14:textId="77777777" w:rsidR="00D14409" w:rsidRPr="00D14409" w:rsidRDefault="00D14409" w:rsidP="00D144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3"/>
              </w:rPr>
              <w:t>P</w:t>
            </w: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 xml:space="preserve"> for interaction</w:t>
            </w:r>
          </w:p>
        </w:tc>
      </w:tr>
      <w:tr w:rsidR="00D14409" w:rsidRPr="00D14409" w14:paraId="336B091A" w14:textId="77777777" w:rsidTr="00564883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E755F" w14:textId="741FB853" w:rsidR="00D14409" w:rsidRPr="00D14409" w:rsidRDefault="00D14409" w:rsidP="00D1440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9BFBC" w14:textId="77777777" w:rsidR="00D14409" w:rsidRPr="00D14409" w:rsidRDefault="00D14409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OR (95%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D83CF" w14:textId="77777777" w:rsidR="00D14409" w:rsidRPr="00D14409" w:rsidRDefault="00D14409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OR (95%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68759" w14:textId="77777777" w:rsidR="00D14409" w:rsidRPr="00D14409" w:rsidRDefault="00D14409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OR (95%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3316E" w14:textId="77777777" w:rsidR="00D14409" w:rsidRPr="00D14409" w:rsidRDefault="00D14409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OR (95%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C2978" w14:textId="50196646" w:rsidR="00D14409" w:rsidRPr="00D14409" w:rsidRDefault="00D14409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FB8A2" w14:textId="79757500" w:rsidR="00D14409" w:rsidRPr="00D14409" w:rsidRDefault="00D14409" w:rsidP="00D1440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21"/>
              </w:rPr>
            </w:pPr>
          </w:p>
        </w:tc>
      </w:tr>
      <w:tr w:rsidR="00D14409" w:rsidRPr="00D14409" w14:paraId="009BF5C6" w14:textId="77777777" w:rsidTr="0056488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F3A7" w14:textId="534FB445" w:rsidR="00D14409" w:rsidRPr="00D14409" w:rsidRDefault="00764FF3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Ra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12E8" w14:textId="77777777" w:rsidR="00D14409" w:rsidRPr="00D14409" w:rsidRDefault="00D14409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9FB78" w14:textId="77777777" w:rsidR="00D14409" w:rsidRPr="00D14409" w:rsidRDefault="00D14409" w:rsidP="00D144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0CC03" w14:textId="07F56761" w:rsidR="00D14409" w:rsidRPr="00D14409" w:rsidRDefault="00D14409" w:rsidP="00D144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F6961" w14:textId="77777777" w:rsidR="00D14409" w:rsidRPr="00D14409" w:rsidRDefault="00D14409" w:rsidP="00D144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A9A5D" w14:textId="69A5327E" w:rsidR="00D14409" w:rsidRPr="008A16C5" w:rsidRDefault="00D14409" w:rsidP="00D1440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09974" w14:textId="018EE8B0" w:rsidR="00D14409" w:rsidRPr="00D14409" w:rsidRDefault="007B77E7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&lt;0.001</w:t>
            </w:r>
          </w:p>
        </w:tc>
      </w:tr>
      <w:tr w:rsidR="0020147E" w:rsidRPr="00D14409" w14:paraId="16B17F60" w14:textId="77777777" w:rsidTr="0056488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5F81" w14:textId="3149EB51" w:rsidR="00D14409" w:rsidRPr="00D14409" w:rsidRDefault="003F112F" w:rsidP="003F11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 xml:space="preserve">  </w:t>
            </w:r>
            <w:r w:rsidRPr="003F11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Mexica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 xml:space="preserve"> </w:t>
            </w:r>
            <w:r w:rsidRPr="003F11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Americ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C902" w14:textId="0C66A4CF" w:rsidR="00D14409" w:rsidRPr="00D14409" w:rsidRDefault="00D14409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1</w:t>
            </w:r>
            <w:r w:rsidR="004747B5" w:rsidRPr="002014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81B62" w14:textId="4BE6AC9C" w:rsidR="00D14409" w:rsidRPr="00D14409" w:rsidRDefault="00B53656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4.81 (0.39, 15.7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F4748" w14:textId="12A85371" w:rsidR="00D14409" w:rsidRPr="00D14409" w:rsidRDefault="00B53656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1.32 (0.08, 21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E7656" w14:textId="67A834AE" w:rsidR="00D14409" w:rsidRPr="00D14409" w:rsidRDefault="00B53656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27 (0.00, 12.92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EB1A3" w14:textId="4C2176A6" w:rsidR="00D14409" w:rsidRPr="00D14409" w:rsidRDefault="00D14409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</w:tr>
      <w:tr w:rsidR="00D14409" w:rsidRPr="00D14409" w14:paraId="6F5AF107" w14:textId="77777777" w:rsidTr="0056488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5274" w14:textId="7BD55FEF" w:rsidR="00D14409" w:rsidRPr="00D14409" w:rsidRDefault="003F112F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 xml:space="preserve">  </w:t>
            </w:r>
            <w:r w:rsidRPr="003F11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Other Hispa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F80C" w14:textId="3711D107" w:rsidR="00D14409" w:rsidRPr="00D14409" w:rsidRDefault="00D14409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1</w:t>
            </w:r>
            <w:r w:rsidR="004747B5" w:rsidRPr="002014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397E9" w14:textId="1FD145A5" w:rsidR="00D14409" w:rsidRPr="00D14409" w:rsidRDefault="001705AC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74 (0.11, 2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79E49" w14:textId="0CB02D26" w:rsidR="00D14409" w:rsidRPr="00D14409" w:rsidRDefault="001705AC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1.31 (0.34, 3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02BC9" w14:textId="50E53234" w:rsidR="00D14409" w:rsidRPr="00D14409" w:rsidRDefault="00B53656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2.75 (0.31, 4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CB2FC" w14:textId="6E1EAD56" w:rsidR="00D14409" w:rsidRPr="00D14409" w:rsidRDefault="00D14409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B35C7" w14:textId="77777777" w:rsidR="00D14409" w:rsidRPr="00D14409" w:rsidRDefault="00D14409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</w:tr>
      <w:tr w:rsidR="00B53656" w:rsidRPr="00D14409" w14:paraId="04E1DB0E" w14:textId="77777777" w:rsidTr="0056488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86AD3" w14:textId="43CE480A" w:rsidR="00B53656" w:rsidRPr="00D14409" w:rsidRDefault="00B53656" w:rsidP="00B53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 xml:space="preserve">  </w:t>
            </w:r>
            <w:r w:rsidRPr="003F11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Non-Hispanic Blac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6D9BF" w14:textId="6BF46C58" w:rsidR="00B53656" w:rsidRPr="00D14409" w:rsidRDefault="00B53656" w:rsidP="00B53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1</w:t>
            </w:r>
            <w:r w:rsidRPr="002014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C5DF6" w14:textId="7A7D9E9D" w:rsidR="00B53656" w:rsidRDefault="00B53656" w:rsidP="00B53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70 (0.22, 2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D7D95" w14:textId="4A6578B5" w:rsidR="00B53656" w:rsidRDefault="00B53656" w:rsidP="00B53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53 (0.13, 2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7A774" w14:textId="1407A378" w:rsidR="00B53656" w:rsidRDefault="001705AC" w:rsidP="00B53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52 (0.12, 2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FDD51" w14:textId="2489B4A2" w:rsidR="00B53656" w:rsidRDefault="00B53656" w:rsidP="00B53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A2D89" w14:textId="77777777" w:rsidR="00B53656" w:rsidRPr="00D14409" w:rsidRDefault="00B53656" w:rsidP="00B53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</w:tr>
      <w:tr w:rsidR="001705AC" w:rsidRPr="00D14409" w14:paraId="58830F9E" w14:textId="77777777" w:rsidTr="0056488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45BA0" w14:textId="5BAE76FB" w:rsidR="001705AC" w:rsidRPr="00D14409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 xml:space="preserve">  </w:t>
            </w:r>
            <w:r w:rsidRPr="003F11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Non-Hispanic 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BF8D9" w14:textId="1AED4A9B" w:rsidR="001705AC" w:rsidRPr="00D14409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1</w:t>
            </w:r>
            <w:r w:rsidRPr="002014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649A4" w14:textId="4C88B941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86 (0.49, 1.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3E3E1" w14:textId="11181D23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68 (0.31, 1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A1DA2" w14:textId="6C18DD7A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65 (0.27, 1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FA318" w14:textId="4AFA68E6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0C85A" w14:textId="77777777" w:rsidR="001705AC" w:rsidRPr="00D14409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</w:tr>
      <w:tr w:rsidR="001705AC" w:rsidRPr="00D14409" w14:paraId="436D9002" w14:textId="77777777" w:rsidTr="0056488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4367E" w14:textId="3905AA12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 xml:space="preserve">  </w:t>
            </w:r>
            <w:proofErr w:type="gramStart"/>
            <w:r w:rsidRPr="003F11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Other</w:t>
            </w:r>
            <w:proofErr w:type="gramEnd"/>
            <w:r w:rsidRPr="003F11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 xml:space="preserve"> ra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B50EB" w14:textId="295A440A" w:rsidR="001705AC" w:rsidRPr="00D14409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C3CB7" w14:textId="0AC6EEB1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 xml:space="preserve">0.30 (0.02, </w:t>
            </w:r>
            <w:r w:rsidR="00AB630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1D6D3" w14:textId="72249F1C" w:rsidR="001705AC" w:rsidRDefault="002E3634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1</w:t>
            </w:r>
            <w:r w:rsidR="001705A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 xml:space="preserve">.66 (0.35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2</w:t>
            </w:r>
            <w:r w:rsidR="001705A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B4C25" w14:textId="0F7DE57B" w:rsidR="001705AC" w:rsidRDefault="00AB6305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1.</w:t>
            </w:r>
            <w:r w:rsidR="009164B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6 (0.</w:t>
            </w:r>
            <w:r w:rsidR="009164B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4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, 2.</w:t>
            </w:r>
            <w:r w:rsidR="009164B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51788" w14:textId="3CFAAB8D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4B26C" w14:textId="77777777" w:rsidR="001705AC" w:rsidRPr="00D14409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</w:tr>
      <w:tr w:rsidR="001705AC" w:rsidRPr="00D14409" w14:paraId="53622743" w14:textId="77777777" w:rsidTr="0056488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751FD" w14:textId="5F9552F9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Family PI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13E75" w14:textId="77777777" w:rsidR="001705AC" w:rsidRPr="00D14409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60FC1" w14:textId="4A028783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7459D" w14:textId="08FCA080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68474" w14:textId="77777777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44FF9" w14:textId="77777777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CEAA2" w14:textId="4E0950A2" w:rsidR="001705AC" w:rsidRPr="00D14409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185</w:t>
            </w:r>
          </w:p>
        </w:tc>
      </w:tr>
      <w:tr w:rsidR="001705AC" w:rsidRPr="00D14409" w14:paraId="0980354D" w14:textId="77777777" w:rsidTr="0056488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90A15" w14:textId="1DC82D3D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 xml:space="preserve"> &lt;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4B22D" w14:textId="237C416C" w:rsidR="001705AC" w:rsidRPr="00D14409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1</w:t>
            </w:r>
            <w:r w:rsidRPr="002014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44D93" w14:textId="2C68AFB2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83 (0.15, 4.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0E975" w14:textId="359DB513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68 (0.32, 1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8D3F1" w14:textId="7E38620E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48 (0.32, 1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7A55B" w14:textId="6CEA8DCF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0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F87FA" w14:textId="77777777" w:rsidR="001705AC" w:rsidRPr="00D14409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</w:tr>
      <w:tr w:rsidR="001705AC" w:rsidRPr="00D14409" w14:paraId="6A1F587D" w14:textId="77777777" w:rsidTr="0056488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06938" w14:textId="2497A4D8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 xml:space="preserve"> 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≥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17ACA" w14:textId="689BAAF6" w:rsidR="001705AC" w:rsidRPr="00D14409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1</w:t>
            </w:r>
            <w:r w:rsidRPr="002014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04B02" w14:textId="6431EAEA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96 (0.50, 1.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A6B56" w14:textId="14CD9AD3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99 (0.59, 1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49365" w14:textId="060857BE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1.63 (0.53, 5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7324E" w14:textId="17483052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7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19F0D" w14:textId="77777777" w:rsidR="001705AC" w:rsidRPr="00D14409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</w:tr>
      <w:tr w:rsidR="001705AC" w:rsidRPr="00D14409" w14:paraId="335DC895" w14:textId="77777777" w:rsidTr="0056488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2980A" w14:textId="03A24443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Education lev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F8F4D" w14:textId="77777777" w:rsidR="001705AC" w:rsidRPr="00D14409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94461" w14:textId="6F3F2316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11B0D" w14:textId="77777777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78516" w14:textId="6BA890F3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95BC9" w14:textId="77777777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2E9BD" w14:textId="71FAA4C5" w:rsidR="001705AC" w:rsidRPr="00D14409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025</w:t>
            </w:r>
          </w:p>
        </w:tc>
      </w:tr>
      <w:tr w:rsidR="001705AC" w:rsidRPr="00D14409" w14:paraId="6DC18B80" w14:textId="77777777" w:rsidTr="0056488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4DC90" w14:textId="03217065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 xml:space="preserve">  </w:t>
            </w:r>
            <w:r w:rsidRPr="00745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Less than high sch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E5162" w14:textId="34E1930E" w:rsidR="001705AC" w:rsidRPr="00D14409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1</w:t>
            </w:r>
            <w:r w:rsidRPr="002014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50AF9" w14:textId="6BC04C2B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76 (0.12, 4.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2BB5D" w14:textId="44F6E0C6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59 (0.15, 2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AAE83" w14:textId="4E19DE46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40 (0.11, 1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59541" w14:textId="6A370BC2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1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BCB42" w14:textId="77777777" w:rsidR="001705AC" w:rsidRPr="00D14409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</w:tr>
      <w:tr w:rsidR="001705AC" w:rsidRPr="00D14409" w14:paraId="431AEE45" w14:textId="77777777" w:rsidTr="0056488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B01F5" w14:textId="4CD35B0D" w:rsidR="001705AC" w:rsidRPr="00D14409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 xml:space="preserve">  </w:t>
            </w:r>
            <w:r w:rsidRPr="00745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High sch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6DA83" w14:textId="6358DFD5" w:rsidR="001705AC" w:rsidRPr="00D14409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1</w:t>
            </w:r>
            <w:r w:rsidRPr="002014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9AA83" w14:textId="7562F59F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85 (0.49, 1.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F0BAD" w14:textId="18CD6813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83 (0.43, 1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FCC81" w14:textId="52B6ED13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82 (0.41, 1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556FE" w14:textId="1BB0A548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3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717DB" w14:textId="77777777" w:rsidR="001705AC" w:rsidRPr="00D14409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</w:tr>
      <w:tr w:rsidR="001705AC" w:rsidRPr="00D14409" w14:paraId="704E29B9" w14:textId="77777777" w:rsidTr="0056488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1B68E" w14:textId="7FD7FFA0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 xml:space="preserve">  </w:t>
            </w:r>
            <w:r w:rsidRPr="00745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More than high sch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53264" w14:textId="1C768D4C" w:rsidR="001705AC" w:rsidRPr="00D14409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AE0C6" w14:textId="5D3222B3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89 (0.53, 1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DD97B" w14:textId="26E9B494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94 (0.51, 1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D2BD6" w14:textId="3937000A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1.04 (0.29, 3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776CE" w14:textId="68BDBBB7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8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569F2" w14:textId="77777777" w:rsidR="001705AC" w:rsidRPr="00D14409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</w:tr>
      <w:tr w:rsidR="001705AC" w:rsidRPr="00D14409" w14:paraId="50CF1065" w14:textId="77777777" w:rsidTr="00131E60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3A2FC" w14:textId="0B174CF1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Hysterectom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04BED" w14:textId="77777777" w:rsidR="001705AC" w:rsidRPr="00D14409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DADA5" w14:textId="5B2CBCB1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B838E" w14:textId="14249DA4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2DF17" w14:textId="0A73C1A4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53C9C" w14:textId="77777777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322E8" w14:textId="5E0C8C75" w:rsidR="001705AC" w:rsidRPr="00D14409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&lt;0.001</w:t>
            </w:r>
          </w:p>
        </w:tc>
      </w:tr>
      <w:tr w:rsidR="001705AC" w:rsidRPr="00D14409" w14:paraId="05F87B58" w14:textId="77777777" w:rsidTr="0056488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4E51C" w14:textId="17EF7319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624A8" w14:textId="581F4CBD" w:rsidR="001705AC" w:rsidRPr="00D14409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1</w:t>
            </w:r>
            <w:r w:rsidRPr="002014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937CB" w14:textId="5E4FBE7F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79 (0.42, 1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E3CC4" w14:textId="2A0C9A5B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1.35 (0.77, 2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DF2C2" w14:textId="0F54EE9B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2.67 (0.96, 7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6E839" w14:textId="1790EE67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5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7B430" w14:textId="77777777" w:rsidR="001705AC" w:rsidRPr="00D14409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</w:tr>
      <w:tr w:rsidR="001705AC" w:rsidRPr="00D14409" w14:paraId="3D005D4A" w14:textId="77777777" w:rsidTr="0056488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82D86" w14:textId="43CFD384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76AE3" w14:textId="16F2352A" w:rsidR="001705AC" w:rsidRPr="00D14409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1</w:t>
            </w:r>
            <w:r w:rsidRPr="002014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C4DF3" w14:textId="052C0B99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63 (0.23, 1.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721B1" w14:textId="6B16BD6C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50 (0.25, 1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468E7" w14:textId="2C13FB8F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35 (0.18, 0.94) 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94B72" w14:textId="1039954A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032F9" w14:textId="77777777" w:rsidR="001705AC" w:rsidRPr="00D14409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</w:tr>
      <w:tr w:rsidR="001705AC" w:rsidRPr="00D14409" w14:paraId="5CE473E4" w14:textId="77777777" w:rsidTr="0056488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7A9C3" w14:textId="1EB2445C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6D27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B</w:t>
            </w:r>
            <w:r w:rsidR="00C44ABC" w:rsidRPr="00C44AB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ilateral oophorectom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87B6E" w14:textId="77777777" w:rsidR="001705AC" w:rsidRPr="00D14409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3D96A" w14:textId="417D7631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8A905" w14:textId="54F7FB47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92C24" w14:textId="711798FF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F1659" w14:textId="77777777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95A27" w14:textId="2AC9A363" w:rsidR="001705AC" w:rsidRPr="00D14409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026</w:t>
            </w:r>
          </w:p>
        </w:tc>
      </w:tr>
      <w:tr w:rsidR="001705AC" w:rsidRPr="00D14409" w14:paraId="08BF53C0" w14:textId="77777777" w:rsidTr="0056488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ED70E" w14:textId="243233E9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D1D22" w14:textId="34FE2A71" w:rsidR="001705AC" w:rsidRPr="00D14409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1</w:t>
            </w:r>
            <w:r w:rsidRPr="002014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39484" w14:textId="3EB3D7B8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80 (0.45, 1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56CC4" w14:textId="077AD965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1.03 (0.63, 1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A4265" w14:textId="29AE3955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1.88 (0.70, 5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1D018" w14:textId="28974465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9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8F36C" w14:textId="77777777" w:rsidR="001705AC" w:rsidRPr="00D14409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</w:tr>
      <w:tr w:rsidR="001705AC" w:rsidRPr="00D14409" w14:paraId="274F2478" w14:textId="77777777" w:rsidTr="0056488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C943D" w14:textId="15AEFEC1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FB770" w14:textId="756FF373" w:rsidR="001705AC" w:rsidRPr="00D14409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1</w:t>
            </w:r>
            <w:r w:rsidRPr="002014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CFDE7" w14:textId="2D8260D5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70 (0.29, 1.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58C4A" w14:textId="2489FCC3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48 (0.10, 2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3D903" w14:textId="3A474E83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24 (0.05, 1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911AB" w14:textId="4F0E91BE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1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7B533" w14:textId="77777777" w:rsidR="001705AC" w:rsidRPr="00D14409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</w:tr>
      <w:tr w:rsidR="001705AC" w:rsidRPr="00D14409" w14:paraId="43C0AD1F" w14:textId="77777777" w:rsidTr="0056488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6D940" w14:textId="62DB6B9A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O</w:t>
            </w:r>
            <w:r w:rsidRPr="006D27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ral contraceptive 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934EF" w14:textId="77777777" w:rsidR="001705AC" w:rsidRPr="00D14409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06FA6" w14:textId="77777777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7D6F9" w14:textId="2942EBDB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ED39D" w14:textId="77777777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920FA" w14:textId="77777777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2E2BA" w14:textId="5470067C" w:rsidR="001705AC" w:rsidRPr="00D14409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009</w:t>
            </w:r>
          </w:p>
        </w:tc>
      </w:tr>
      <w:tr w:rsidR="001705AC" w:rsidRPr="00D14409" w14:paraId="6F17867B" w14:textId="77777777" w:rsidTr="0056488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E56E7" w14:textId="16BBD148" w:rsidR="001705AC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8C831" w14:textId="3E5884EF" w:rsidR="001705AC" w:rsidRPr="00D14409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1</w:t>
            </w:r>
            <w:r w:rsidRPr="002014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4C555" w14:textId="18235BB7" w:rsidR="001705AC" w:rsidRPr="007E00AF" w:rsidRDefault="001A5DC4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3"/>
              </w:rPr>
            </w:pPr>
            <w:r w:rsidRPr="007E00A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3"/>
              </w:rPr>
              <w:t>0.74 (0.28, 1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33D4D" w14:textId="676195A4" w:rsidR="001705AC" w:rsidRPr="007E00AF" w:rsidRDefault="001A5DC4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3"/>
              </w:rPr>
            </w:pPr>
            <w:r w:rsidRPr="007E00A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3"/>
              </w:rPr>
              <w:t>0.90 (0.36, 2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36A44" w14:textId="48E02C31" w:rsidR="001705AC" w:rsidRPr="007E00AF" w:rsidRDefault="001A5DC4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3"/>
              </w:rPr>
            </w:pPr>
            <w:r w:rsidRPr="007E00A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3"/>
              </w:rPr>
              <w:t>3.19 (0.91, 11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0B4DB" w14:textId="68C692B1" w:rsidR="001705AC" w:rsidRPr="007E00AF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3"/>
              </w:rPr>
            </w:pPr>
            <w:r w:rsidRPr="007E00A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3"/>
              </w:rPr>
              <w:t>0.4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71397" w14:textId="77777777" w:rsidR="001705AC" w:rsidRPr="00D14409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</w:tr>
      <w:tr w:rsidR="001705AC" w:rsidRPr="00D14409" w14:paraId="4C0C798E" w14:textId="77777777" w:rsidTr="00091ACC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13CACC" w14:textId="5E89B3C5" w:rsidR="001705AC" w:rsidRPr="00D14409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57DE48" w14:textId="63C27A56" w:rsidR="001705AC" w:rsidRPr="00D14409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1</w:t>
            </w:r>
            <w:r w:rsidRPr="002014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F758D5" w14:textId="1927652B" w:rsidR="001705AC" w:rsidRPr="007E00AF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3"/>
              </w:rPr>
            </w:pPr>
            <w:r w:rsidRPr="007E00A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3"/>
              </w:rPr>
              <w:t>0.91 (0.57, 1.4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17B3B4" w14:textId="13EFD2C0" w:rsidR="001705AC" w:rsidRPr="007E00AF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3"/>
              </w:rPr>
            </w:pPr>
            <w:r w:rsidRPr="007E00A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3"/>
              </w:rPr>
              <w:t>0.69 (0.36, 1.3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55CF70" w14:textId="78B85580" w:rsidR="001705AC" w:rsidRPr="007E00AF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3"/>
              </w:rPr>
            </w:pPr>
            <w:r w:rsidRPr="007E00A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3"/>
              </w:rPr>
              <w:t>0.26 (0.03, 2.0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03EDBB" w14:textId="4FE0D18A" w:rsidR="001705AC" w:rsidRPr="007E00AF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3"/>
              </w:rPr>
            </w:pPr>
            <w:r w:rsidRPr="007E00A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3"/>
              </w:rPr>
              <w:t>0.1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C3E3F1" w14:textId="1883CFA4" w:rsidR="001705AC" w:rsidRPr="00D14409" w:rsidRDefault="001705AC" w:rsidP="00170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</w:tr>
    </w:tbl>
    <w:p w14:paraId="70955088" w14:textId="42107606" w:rsidR="00BC22DE" w:rsidRPr="00C71647" w:rsidRDefault="0000451C" w:rsidP="00C716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4B24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D94A5F">
        <w:rPr>
          <w:rFonts w:ascii="Times New Roman" w:hAnsi="Times New Roman" w:cs="Times New Roman"/>
          <w:sz w:val="24"/>
          <w:szCs w:val="24"/>
        </w:rPr>
        <w:t xml:space="preserve">AFB, age at first birth; </w:t>
      </w:r>
      <w:r w:rsidR="00A81C7B">
        <w:rPr>
          <w:rFonts w:ascii="Times New Roman" w:hAnsi="Times New Roman" w:cs="Times New Roman" w:hint="eastAsia"/>
          <w:sz w:val="24"/>
          <w:szCs w:val="24"/>
        </w:rPr>
        <w:t xml:space="preserve">Family PIR, </w:t>
      </w:r>
      <w:r w:rsidR="00A81C7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family </w:t>
      </w:r>
      <w:r w:rsidR="00A81C7B" w:rsidRPr="0034260C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poverty income ratio</w:t>
      </w:r>
      <w:r w:rsidR="00A81C7B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4A4214" w:rsidRPr="004A4214">
        <w:rPr>
          <w:rFonts w:ascii="Times New Roman" w:hAnsi="Times New Roman" w:cs="Times New Roman"/>
          <w:sz w:val="24"/>
          <w:szCs w:val="24"/>
        </w:rPr>
        <w:t>*</w:t>
      </w:r>
      <w:r w:rsidR="004A4214" w:rsidRPr="004A4214">
        <w:rPr>
          <w:rFonts w:ascii="Times New Roman" w:hAnsi="Times New Roman" w:cs="Times New Roman"/>
          <w:i/>
          <w:sz w:val="24"/>
          <w:szCs w:val="24"/>
        </w:rPr>
        <w:t>P</w:t>
      </w:r>
      <w:r w:rsidR="004A4214" w:rsidRPr="004A4214">
        <w:rPr>
          <w:rFonts w:ascii="Times New Roman" w:hAnsi="Times New Roman" w:cs="Times New Roman"/>
          <w:sz w:val="24"/>
          <w:szCs w:val="24"/>
        </w:rPr>
        <w:t xml:space="preserve"> &lt; 0.05; </w:t>
      </w:r>
      <w:r w:rsidRPr="00584B24">
        <w:rPr>
          <w:rFonts w:ascii="Times New Roman" w:hAnsi="Times New Roman" w:cs="Times New Roman"/>
          <w:sz w:val="24"/>
          <w:szCs w:val="24"/>
        </w:rPr>
        <w:t xml:space="preserve">OR, odd ratio; CI, confidence interval. Analyses was adjusted for </w:t>
      </w:r>
      <w:r w:rsidR="00A74234" w:rsidRPr="0084250C">
        <w:rPr>
          <w:rFonts w:ascii="Times New Roman" w:hAnsi="Times New Roman" w:cs="Times New Roman"/>
          <w:sz w:val="24"/>
          <w:szCs w:val="24"/>
        </w:rPr>
        <w:t>age</w:t>
      </w:r>
      <w:r w:rsidR="00A74234">
        <w:rPr>
          <w:rFonts w:ascii="Times New Roman" w:hAnsi="Times New Roman" w:cs="Times New Roman"/>
          <w:sz w:val="24"/>
          <w:szCs w:val="24"/>
        </w:rPr>
        <w:t xml:space="preserve">, </w:t>
      </w:r>
      <w:r w:rsidR="00A74234" w:rsidRPr="0084250C">
        <w:rPr>
          <w:rFonts w:ascii="Times New Roman" w:hAnsi="Times New Roman" w:cs="Times New Roman"/>
          <w:sz w:val="24"/>
          <w:szCs w:val="24"/>
        </w:rPr>
        <w:t>race/ethnicity</w:t>
      </w:r>
      <w:r w:rsidR="00A74234">
        <w:rPr>
          <w:rFonts w:ascii="Times New Roman" w:hAnsi="Times New Roman" w:cs="Times New Roman"/>
          <w:sz w:val="24"/>
          <w:szCs w:val="24"/>
        </w:rPr>
        <w:t xml:space="preserve">, </w:t>
      </w:r>
      <w:r w:rsidR="00A74234" w:rsidRPr="0084250C">
        <w:rPr>
          <w:rFonts w:ascii="Times New Roman" w:hAnsi="Times New Roman" w:cs="Times New Roman"/>
          <w:sz w:val="24"/>
          <w:szCs w:val="24"/>
        </w:rPr>
        <w:t xml:space="preserve">education level, marital status, family poverty-income ratio, hypertension, </w:t>
      </w:r>
      <w:r w:rsidR="00013359" w:rsidRPr="00013359">
        <w:rPr>
          <w:rFonts w:ascii="Times New Roman" w:hAnsi="Times New Roman" w:cs="Times New Roman"/>
          <w:sz w:val="24"/>
          <w:szCs w:val="24"/>
        </w:rPr>
        <w:t>diabetes mellitus</w:t>
      </w:r>
      <w:r w:rsidR="00013359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A74234" w:rsidRPr="0084250C">
        <w:rPr>
          <w:rFonts w:ascii="Times New Roman" w:hAnsi="Times New Roman" w:cs="Times New Roman"/>
          <w:sz w:val="24"/>
          <w:szCs w:val="24"/>
        </w:rPr>
        <w:t>smoker, alcohol user</w:t>
      </w:r>
      <w:r w:rsidR="00A74234">
        <w:rPr>
          <w:rFonts w:ascii="Times New Roman" w:hAnsi="Times New Roman" w:cs="Times New Roman"/>
          <w:sz w:val="24"/>
          <w:szCs w:val="24"/>
        </w:rPr>
        <w:t>,</w:t>
      </w:r>
      <w:r w:rsidR="007333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65FE8" w:rsidRPr="00865FE8">
        <w:rPr>
          <w:rFonts w:ascii="Times New Roman" w:hAnsi="Times New Roman" w:cs="Times New Roman" w:hint="eastAsia"/>
          <w:sz w:val="24"/>
          <w:szCs w:val="24"/>
        </w:rPr>
        <w:t>body mass index, waist circumference, coronary heart disease, congestive heart failure, angina pectoris, heart attack, stroke, hyperlipidemia, chronic kidney diseases, mean energy intake, oral contraceptive use, use female hormones, had a hysterectomy, bilateral oophorectomy, fast blood glucose, blood urea nitrogen, uric acid, serum creatinine, estimated glomerular filtration rate, total cholesterol, triglyceride, high-density lipoprotein-</w:t>
      </w:r>
      <w:r w:rsidR="00865FE8" w:rsidRPr="00865FE8">
        <w:rPr>
          <w:rFonts w:ascii="Times New Roman" w:hAnsi="Times New Roman" w:cs="Times New Roman" w:hint="eastAsia"/>
          <w:sz w:val="24"/>
          <w:szCs w:val="24"/>
        </w:rPr>
        <w:lastRenderedPageBreak/>
        <w:t>cholesterol, age at menarche, age at menopause, and fertile lifespan.</w:t>
      </w:r>
      <w:r w:rsidR="00865FE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7011A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 xml:space="preserve">All </w:t>
      </w:r>
      <w:r w:rsidR="0077011A">
        <w:rPr>
          <w:rFonts w:ascii="Times New Roman" w:eastAsia="微软雅黑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 w:rsidR="0077011A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 xml:space="preserve">-values were calculated using </w:t>
      </w:r>
      <w:r w:rsidR="00617BB1">
        <w:rPr>
          <w:rFonts w:ascii="Times New Roman" w:eastAsia="微软雅黑" w:hAnsi="Times New Roman" w:cs="Times New Roman" w:hint="eastAsia"/>
          <w:color w:val="000000" w:themeColor="text1"/>
          <w:kern w:val="0"/>
          <w:sz w:val="24"/>
          <w:szCs w:val="24"/>
        </w:rPr>
        <w:t>≤</w:t>
      </w:r>
      <w:r w:rsidR="004A4214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24</w:t>
      </w:r>
      <w:r w:rsidR="00617BB1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77011A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as the reference.</w:t>
      </w:r>
    </w:p>
    <w:sectPr w:rsidR="00BC22DE" w:rsidRPr="00C716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8D62D4" w14:textId="77777777" w:rsidR="007102D6" w:rsidRDefault="007102D6" w:rsidP="009243A5">
      <w:pPr>
        <w:rPr>
          <w:rFonts w:hint="eastAsia"/>
        </w:rPr>
      </w:pPr>
      <w:r>
        <w:separator/>
      </w:r>
    </w:p>
  </w:endnote>
  <w:endnote w:type="continuationSeparator" w:id="0">
    <w:p w14:paraId="115579AF" w14:textId="77777777" w:rsidR="007102D6" w:rsidRDefault="007102D6" w:rsidP="009243A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A7DF98" w14:textId="77777777" w:rsidR="007102D6" w:rsidRDefault="007102D6" w:rsidP="009243A5">
      <w:pPr>
        <w:rPr>
          <w:rFonts w:hint="eastAsia"/>
        </w:rPr>
      </w:pPr>
      <w:r>
        <w:separator/>
      </w:r>
    </w:p>
  </w:footnote>
  <w:footnote w:type="continuationSeparator" w:id="0">
    <w:p w14:paraId="1F535876" w14:textId="77777777" w:rsidR="007102D6" w:rsidRDefault="007102D6" w:rsidP="009243A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AE7"/>
    <w:rsid w:val="000020CA"/>
    <w:rsid w:val="0000451C"/>
    <w:rsid w:val="00010D94"/>
    <w:rsid w:val="00013359"/>
    <w:rsid w:val="00015E2D"/>
    <w:rsid w:val="0002004B"/>
    <w:rsid w:val="000202CD"/>
    <w:rsid w:val="000243F2"/>
    <w:rsid w:val="00033201"/>
    <w:rsid w:val="00033C4B"/>
    <w:rsid w:val="000367C2"/>
    <w:rsid w:val="0004061C"/>
    <w:rsid w:val="000534BF"/>
    <w:rsid w:val="0006380C"/>
    <w:rsid w:val="00063823"/>
    <w:rsid w:val="0007397B"/>
    <w:rsid w:val="00077329"/>
    <w:rsid w:val="00080A6F"/>
    <w:rsid w:val="00082338"/>
    <w:rsid w:val="0008433A"/>
    <w:rsid w:val="00091ACC"/>
    <w:rsid w:val="000A42CD"/>
    <w:rsid w:val="000A6536"/>
    <w:rsid w:val="000B0317"/>
    <w:rsid w:val="000C6E57"/>
    <w:rsid w:val="000D1B83"/>
    <w:rsid w:val="000D1EE1"/>
    <w:rsid w:val="000D20D3"/>
    <w:rsid w:val="00100707"/>
    <w:rsid w:val="00100820"/>
    <w:rsid w:val="00103435"/>
    <w:rsid w:val="00104F21"/>
    <w:rsid w:val="001074E2"/>
    <w:rsid w:val="00111DAA"/>
    <w:rsid w:val="00117116"/>
    <w:rsid w:val="001224F9"/>
    <w:rsid w:val="001247B7"/>
    <w:rsid w:val="00127A49"/>
    <w:rsid w:val="001343BC"/>
    <w:rsid w:val="00137B33"/>
    <w:rsid w:val="001423FA"/>
    <w:rsid w:val="0014385F"/>
    <w:rsid w:val="00147F5E"/>
    <w:rsid w:val="001559C9"/>
    <w:rsid w:val="001705AC"/>
    <w:rsid w:val="00171D7D"/>
    <w:rsid w:val="00174145"/>
    <w:rsid w:val="00176B2B"/>
    <w:rsid w:val="00177339"/>
    <w:rsid w:val="00182B68"/>
    <w:rsid w:val="0018307B"/>
    <w:rsid w:val="0018742E"/>
    <w:rsid w:val="00191002"/>
    <w:rsid w:val="001949BB"/>
    <w:rsid w:val="001A5DC4"/>
    <w:rsid w:val="001B06A7"/>
    <w:rsid w:val="001B352F"/>
    <w:rsid w:val="001B638B"/>
    <w:rsid w:val="001C407B"/>
    <w:rsid w:val="001C7931"/>
    <w:rsid w:val="001E035B"/>
    <w:rsid w:val="001E28E2"/>
    <w:rsid w:val="001F0E62"/>
    <w:rsid w:val="001F4703"/>
    <w:rsid w:val="002005A3"/>
    <w:rsid w:val="0020147E"/>
    <w:rsid w:val="002032A0"/>
    <w:rsid w:val="002159F2"/>
    <w:rsid w:val="00221913"/>
    <w:rsid w:val="00230EC2"/>
    <w:rsid w:val="00250434"/>
    <w:rsid w:val="00254AF5"/>
    <w:rsid w:val="002561B5"/>
    <w:rsid w:val="002564DB"/>
    <w:rsid w:val="00257F31"/>
    <w:rsid w:val="0026068A"/>
    <w:rsid w:val="00262CD3"/>
    <w:rsid w:val="00264DD3"/>
    <w:rsid w:val="00267119"/>
    <w:rsid w:val="00270F4F"/>
    <w:rsid w:val="0027537F"/>
    <w:rsid w:val="00282169"/>
    <w:rsid w:val="002865B5"/>
    <w:rsid w:val="00292B58"/>
    <w:rsid w:val="002B09FF"/>
    <w:rsid w:val="002B0C2F"/>
    <w:rsid w:val="002C6037"/>
    <w:rsid w:val="002D0991"/>
    <w:rsid w:val="002D3F14"/>
    <w:rsid w:val="002D7262"/>
    <w:rsid w:val="002E3062"/>
    <w:rsid w:val="002E3634"/>
    <w:rsid w:val="00315511"/>
    <w:rsid w:val="003159E2"/>
    <w:rsid w:val="00320B07"/>
    <w:rsid w:val="0033607B"/>
    <w:rsid w:val="00336FB4"/>
    <w:rsid w:val="00337640"/>
    <w:rsid w:val="003479A2"/>
    <w:rsid w:val="00354444"/>
    <w:rsid w:val="00363826"/>
    <w:rsid w:val="00371B0B"/>
    <w:rsid w:val="0038083A"/>
    <w:rsid w:val="0038166F"/>
    <w:rsid w:val="00391733"/>
    <w:rsid w:val="003A09E3"/>
    <w:rsid w:val="003A3BED"/>
    <w:rsid w:val="003A61F7"/>
    <w:rsid w:val="003B082D"/>
    <w:rsid w:val="003C61F0"/>
    <w:rsid w:val="003E00B2"/>
    <w:rsid w:val="003E3416"/>
    <w:rsid w:val="003F112F"/>
    <w:rsid w:val="003F3AE7"/>
    <w:rsid w:val="003F7E51"/>
    <w:rsid w:val="004055D2"/>
    <w:rsid w:val="00410303"/>
    <w:rsid w:val="00411706"/>
    <w:rsid w:val="00415EB0"/>
    <w:rsid w:val="00423E47"/>
    <w:rsid w:val="0043113C"/>
    <w:rsid w:val="004479AB"/>
    <w:rsid w:val="00450A71"/>
    <w:rsid w:val="00453051"/>
    <w:rsid w:val="00461ACA"/>
    <w:rsid w:val="004651DB"/>
    <w:rsid w:val="004747B5"/>
    <w:rsid w:val="0048412C"/>
    <w:rsid w:val="00486D34"/>
    <w:rsid w:val="00493B7D"/>
    <w:rsid w:val="00494CE7"/>
    <w:rsid w:val="004A4214"/>
    <w:rsid w:val="004B121C"/>
    <w:rsid w:val="004B7A2E"/>
    <w:rsid w:val="004E0F67"/>
    <w:rsid w:val="004E2BD2"/>
    <w:rsid w:val="004F6227"/>
    <w:rsid w:val="004F7009"/>
    <w:rsid w:val="00501DFB"/>
    <w:rsid w:val="00506660"/>
    <w:rsid w:val="005127B5"/>
    <w:rsid w:val="00512D5F"/>
    <w:rsid w:val="0051438D"/>
    <w:rsid w:val="00515839"/>
    <w:rsid w:val="00521BF5"/>
    <w:rsid w:val="005262EB"/>
    <w:rsid w:val="00531E59"/>
    <w:rsid w:val="005352D3"/>
    <w:rsid w:val="00535840"/>
    <w:rsid w:val="00536136"/>
    <w:rsid w:val="0054254E"/>
    <w:rsid w:val="00542B98"/>
    <w:rsid w:val="00557220"/>
    <w:rsid w:val="0055748E"/>
    <w:rsid w:val="00563CA6"/>
    <w:rsid w:val="00564883"/>
    <w:rsid w:val="00571E57"/>
    <w:rsid w:val="00583469"/>
    <w:rsid w:val="00586C77"/>
    <w:rsid w:val="005961D7"/>
    <w:rsid w:val="005B2EB6"/>
    <w:rsid w:val="005B5458"/>
    <w:rsid w:val="005B5A90"/>
    <w:rsid w:val="005B5E70"/>
    <w:rsid w:val="005C4960"/>
    <w:rsid w:val="005C4D34"/>
    <w:rsid w:val="005C79E4"/>
    <w:rsid w:val="00601843"/>
    <w:rsid w:val="00603A46"/>
    <w:rsid w:val="00610EA9"/>
    <w:rsid w:val="00616AB6"/>
    <w:rsid w:val="00617BB1"/>
    <w:rsid w:val="00621FBB"/>
    <w:rsid w:val="006267ED"/>
    <w:rsid w:val="006300B9"/>
    <w:rsid w:val="0063139D"/>
    <w:rsid w:val="00635050"/>
    <w:rsid w:val="0064584D"/>
    <w:rsid w:val="00652EDB"/>
    <w:rsid w:val="00654742"/>
    <w:rsid w:val="00660481"/>
    <w:rsid w:val="0066072A"/>
    <w:rsid w:val="00664740"/>
    <w:rsid w:val="00666DDA"/>
    <w:rsid w:val="00673367"/>
    <w:rsid w:val="00683E23"/>
    <w:rsid w:val="00685DEB"/>
    <w:rsid w:val="0069053F"/>
    <w:rsid w:val="00693B9C"/>
    <w:rsid w:val="00693CE3"/>
    <w:rsid w:val="00694E0E"/>
    <w:rsid w:val="006A2834"/>
    <w:rsid w:val="006A494C"/>
    <w:rsid w:val="006B7606"/>
    <w:rsid w:val="006C481E"/>
    <w:rsid w:val="006C74AE"/>
    <w:rsid w:val="006C7BD4"/>
    <w:rsid w:val="006D2784"/>
    <w:rsid w:val="006D3B3A"/>
    <w:rsid w:val="006E25A2"/>
    <w:rsid w:val="006F565D"/>
    <w:rsid w:val="007102D6"/>
    <w:rsid w:val="0072626F"/>
    <w:rsid w:val="0073312E"/>
    <w:rsid w:val="00733337"/>
    <w:rsid w:val="007333A7"/>
    <w:rsid w:val="00745FD0"/>
    <w:rsid w:val="0075269D"/>
    <w:rsid w:val="00754BC6"/>
    <w:rsid w:val="00756D0D"/>
    <w:rsid w:val="00761B56"/>
    <w:rsid w:val="00764FF3"/>
    <w:rsid w:val="007674E1"/>
    <w:rsid w:val="00767A4E"/>
    <w:rsid w:val="00770014"/>
    <w:rsid w:val="0077011A"/>
    <w:rsid w:val="00775198"/>
    <w:rsid w:val="00775B15"/>
    <w:rsid w:val="007807F7"/>
    <w:rsid w:val="00780C4E"/>
    <w:rsid w:val="00781D71"/>
    <w:rsid w:val="0078538B"/>
    <w:rsid w:val="00787E64"/>
    <w:rsid w:val="00790681"/>
    <w:rsid w:val="00790CD8"/>
    <w:rsid w:val="007A0A07"/>
    <w:rsid w:val="007B77E7"/>
    <w:rsid w:val="007D0792"/>
    <w:rsid w:val="007D65E5"/>
    <w:rsid w:val="007E00AF"/>
    <w:rsid w:val="007E497E"/>
    <w:rsid w:val="007E7FB2"/>
    <w:rsid w:val="007F0232"/>
    <w:rsid w:val="007F0F7B"/>
    <w:rsid w:val="007F1952"/>
    <w:rsid w:val="007F1D2C"/>
    <w:rsid w:val="0080043E"/>
    <w:rsid w:val="00804FD8"/>
    <w:rsid w:val="0080550E"/>
    <w:rsid w:val="00810599"/>
    <w:rsid w:val="00811BA6"/>
    <w:rsid w:val="0081285E"/>
    <w:rsid w:val="008128B6"/>
    <w:rsid w:val="008129C6"/>
    <w:rsid w:val="008135E0"/>
    <w:rsid w:val="00813784"/>
    <w:rsid w:val="00821397"/>
    <w:rsid w:val="00823E2E"/>
    <w:rsid w:val="00826F32"/>
    <w:rsid w:val="00835356"/>
    <w:rsid w:val="008375B8"/>
    <w:rsid w:val="008442FF"/>
    <w:rsid w:val="00865FE8"/>
    <w:rsid w:val="00867AD3"/>
    <w:rsid w:val="00871797"/>
    <w:rsid w:val="00872ECC"/>
    <w:rsid w:val="00875964"/>
    <w:rsid w:val="00875D06"/>
    <w:rsid w:val="00886D14"/>
    <w:rsid w:val="008A16C5"/>
    <w:rsid w:val="008A29F5"/>
    <w:rsid w:val="008A342F"/>
    <w:rsid w:val="008B039B"/>
    <w:rsid w:val="008B1C60"/>
    <w:rsid w:val="008B2F48"/>
    <w:rsid w:val="008C4B1C"/>
    <w:rsid w:val="008E1811"/>
    <w:rsid w:val="008E4098"/>
    <w:rsid w:val="008F3A40"/>
    <w:rsid w:val="008F5F64"/>
    <w:rsid w:val="008F620C"/>
    <w:rsid w:val="008F7624"/>
    <w:rsid w:val="0090324A"/>
    <w:rsid w:val="00904A57"/>
    <w:rsid w:val="00907EC4"/>
    <w:rsid w:val="00914161"/>
    <w:rsid w:val="009153A4"/>
    <w:rsid w:val="00915F10"/>
    <w:rsid w:val="009164BD"/>
    <w:rsid w:val="009243A5"/>
    <w:rsid w:val="00933D87"/>
    <w:rsid w:val="00951735"/>
    <w:rsid w:val="009568CA"/>
    <w:rsid w:val="00957533"/>
    <w:rsid w:val="00966DE9"/>
    <w:rsid w:val="00971922"/>
    <w:rsid w:val="009959A2"/>
    <w:rsid w:val="00997106"/>
    <w:rsid w:val="009A62ED"/>
    <w:rsid w:val="009B2CCF"/>
    <w:rsid w:val="009C67B4"/>
    <w:rsid w:val="009D6136"/>
    <w:rsid w:val="009D7124"/>
    <w:rsid w:val="009E0D38"/>
    <w:rsid w:val="009E3EF6"/>
    <w:rsid w:val="009F6130"/>
    <w:rsid w:val="00A20553"/>
    <w:rsid w:val="00A26AD4"/>
    <w:rsid w:val="00A30325"/>
    <w:rsid w:val="00A32EB6"/>
    <w:rsid w:val="00A46230"/>
    <w:rsid w:val="00A472E3"/>
    <w:rsid w:val="00A5367F"/>
    <w:rsid w:val="00A613B9"/>
    <w:rsid w:val="00A62A8D"/>
    <w:rsid w:val="00A63F4E"/>
    <w:rsid w:val="00A64E2A"/>
    <w:rsid w:val="00A72907"/>
    <w:rsid w:val="00A74099"/>
    <w:rsid w:val="00A74234"/>
    <w:rsid w:val="00A74FD6"/>
    <w:rsid w:val="00A81A41"/>
    <w:rsid w:val="00A81C7B"/>
    <w:rsid w:val="00A81C7D"/>
    <w:rsid w:val="00A85568"/>
    <w:rsid w:val="00A8593C"/>
    <w:rsid w:val="00A950A2"/>
    <w:rsid w:val="00A961B7"/>
    <w:rsid w:val="00AA1ED2"/>
    <w:rsid w:val="00AA4C02"/>
    <w:rsid w:val="00AA659F"/>
    <w:rsid w:val="00AB3BF9"/>
    <w:rsid w:val="00AB6305"/>
    <w:rsid w:val="00AC658D"/>
    <w:rsid w:val="00AD3C1E"/>
    <w:rsid w:val="00AD4787"/>
    <w:rsid w:val="00AE00AC"/>
    <w:rsid w:val="00AE6EBF"/>
    <w:rsid w:val="00AE70A5"/>
    <w:rsid w:val="00AF051E"/>
    <w:rsid w:val="00B03990"/>
    <w:rsid w:val="00B0716C"/>
    <w:rsid w:val="00B13F13"/>
    <w:rsid w:val="00B14DC0"/>
    <w:rsid w:val="00B20C72"/>
    <w:rsid w:val="00B43B6A"/>
    <w:rsid w:val="00B44B9E"/>
    <w:rsid w:val="00B45789"/>
    <w:rsid w:val="00B53656"/>
    <w:rsid w:val="00B63976"/>
    <w:rsid w:val="00B66311"/>
    <w:rsid w:val="00B833E1"/>
    <w:rsid w:val="00B9536F"/>
    <w:rsid w:val="00B9664E"/>
    <w:rsid w:val="00BA2A0C"/>
    <w:rsid w:val="00BA743A"/>
    <w:rsid w:val="00BB0B93"/>
    <w:rsid w:val="00BB2C8F"/>
    <w:rsid w:val="00BC22DE"/>
    <w:rsid w:val="00BC238F"/>
    <w:rsid w:val="00BC58B7"/>
    <w:rsid w:val="00BD3046"/>
    <w:rsid w:val="00BD330A"/>
    <w:rsid w:val="00BD4700"/>
    <w:rsid w:val="00BE17B6"/>
    <w:rsid w:val="00BF0342"/>
    <w:rsid w:val="00C0215C"/>
    <w:rsid w:val="00C045AE"/>
    <w:rsid w:val="00C123A2"/>
    <w:rsid w:val="00C13850"/>
    <w:rsid w:val="00C15DCB"/>
    <w:rsid w:val="00C15F89"/>
    <w:rsid w:val="00C25E12"/>
    <w:rsid w:val="00C26266"/>
    <w:rsid w:val="00C328A6"/>
    <w:rsid w:val="00C41579"/>
    <w:rsid w:val="00C44ABC"/>
    <w:rsid w:val="00C50E93"/>
    <w:rsid w:val="00C531B5"/>
    <w:rsid w:val="00C537C7"/>
    <w:rsid w:val="00C577F7"/>
    <w:rsid w:val="00C66451"/>
    <w:rsid w:val="00C67377"/>
    <w:rsid w:val="00C7001E"/>
    <w:rsid w:val="00C71647"/>
    <w:rsid w:val="00C724A0"/>
    <w:rsid w:val="00C86860"/>
    <w:rsid w:val="00C90FBB"/>
    <w:rsid w:val="00C93AC4"/>
    <w:rsid w:val="00C94139"/>
    <w:rsid w:val="00C943E9"/>
    <w:rsid w:val="00C94DAA"/>
    <w:rsid w:val="00C9549D"/>
    <w:rsid w:val="00C96EE0"/>
    <w:rsid w:val="00CA5F0D"/>
    <w:rsid w:val="00CB2850"/>
    <w:rsid w:val="00CC7E94"/>
    <w:rsid w:val="00CE1C49"/>
    <w:rsid w:val="00CE3DE7"/>
    <w:rsid w:val="00CF77BC"/>
    <w:rsid w:val="00CF79BB"/>
    <w:rsid w:val="00D036F5"/>
    <w:rsid w:val="00D06B46"/>
    <w:rsid w:val="00D07760"/>
    <w:rsid w:val="00D11A05"/>
    <w:rsid w:val="00D12386"/>
    <w:rsid w:val="00D14409"/>
    <w:rsid w:val="00D15B19"/>
    <w:rsid w:val="00D213E6"/>
    <w:rsid w:val="00D2223D"/>
    <w:rsid w:val="00D313DA"/>
    <w:rsid w:val="00D351AB"/>
    <w:rsid w:val="00D35FF6"/>
    <w:rsid w:val="00D42BE1"/>
    <w:rsid w:val="00D44D93"/>
    <w:rsid w:val="00D513B5"/>
    <w:rsid w:val="00D642A4"/>
    <w:rsid w:val="00D75107"/>
    <w:rsid w:val="00D75C5D"/>
    <w:rsid w:val="00D76C15"/>
    <w:rsid w:val="00D8318F"/>
    <w:rsid w:val="00D84831"/>
    <w:rsid w:val="00D86CEF"/>
    <w:rsid w:val="00D87A4C"/>
    <w:rsid w:val="00D91F1B"/>
    <w:rsid w:val="00D921AA"/>
    <w:rsid w:val="00D94A5F"/>
    <w:rsid w:val="00D94C31"/>
    <w:rsid w:val="00DA12A7"/>
    <w:rsid w:val="00DA6A3F"/>
    <w:rsid w:val="00DA7ECF"/>
    <w:rsid w:val="00DB1644"/>
    <w:rsid w:val="00DC0B03"/>
    <w:rsid w:val="00DC502B"/>
    <w:rsid w:val="00DC6A8A"/>
    <w:rsid w:val="00DC7EF3"/>
    <w:rsid w:val="00DF0FB0"/>
    <w:rsid w:val="00DF18E8"/>
    <w:rsid w:val="00DF1D8B"/>
    <w:rsid w:val="00E11038"/>
    <w:rsid w:val="00E1799E"/>
    <w:rsid w:val="00E21B18"/>
    <w:rsid w:val="00E24A46"/>
    <w:rsid w:val="00E37887"/>
    <w:rsid w:val="00E43462"/>
    <w:rsid w:val="00E43CFC"/>
    <w:rsid w:val="00E504AA"/>
    <w:rsid w:val="00E51BDE"/>
    <w:rsid w:val="00E61B1E"/>
    <w:rsid w:val="00E65E21"/>
    <w:rsid w:val="00E83FB8"/>
    <w:rsid w:val="00E867C6"/>
    <w:rsid w:val="00E91F61"/>
    <w:rsid w:val="00E92386"/>
    <w:rsid w:val="00EA5126"/>
    <w:rsid w:val="00EC085C"/>
    <w:rsid w:val="00EC4C77"/>
    <w:rsid w:val="00ED4E0F"/>
    <w:rsid w:val="00ED51F1"/>
    <w:rsid w:val="00ED71B8"/>
    <w:rsid w:val="00EE37AD"/>
    <w:rsid w:val="00EE37BB"/>
    <w:rsid w:val="00EE432C"/>
    <w:rsid w:val="00EE53EA"/>
    <w:rsid w:val="00EF0A28"/>
    <w:rsid w:val="00EF5C7F"/>
    <w:rsid w:val="00F2639F"/>
    <w:rsid w:val="00F27907"/>
    <w:rsid w:val="00F31395"/>
    <w:rsid w:val="00F370E4"/>
    <w:rsid w:val="00F37100"/>
    <w:rsid w:val="00F4048D"/>
    <w:rsid w:val="00F424E9"/>
    <w:rsid w:val="00F471E8"/>
    <w:rsid w:val="00F472B5"/>
    <w:rsid w:val="00F50228"/>
    <w:rsid w:val="00F51E25"/>
    <w:rsid w:val="00F52F72"/>
    <w:rsid w:val="00F554C2"/>
    <w:rsid w:val="00F613B3"/>
    <w:rsid w:val="00F640D0"/>
    <w:rsid w:val="00F67572"/>
    <w:rsid w:val="00F7050B"/>
    <w:rsid w:val="00F73960"/>
    <w:rsid w:val="00F7512E"/>
    <w:rsid w:val="00F8485A"/>
    <w:rsid w:val="00F86047"/>
    <w:rsid w:val="00F95ECD"/>
    <w:rsid w:val="00FA117C"/>
    <w:rsid w:val="00FA55A5"/>
    <w:rsid w:val="00FC6A68"/>
    <w:rsid w:val="00FD4CFC"/>
    <w:rsid w:val="00FE6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F10F5A"/>
  <w15:chartTrackingRefBased/>
  <w15:docId w15:val="{E491C06D-6DA9-4713-98C9-730ED8D74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43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43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43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43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684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1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5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1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5</TotalTime>
  <Pages>2</Pages>
  <Words>375</Words>
  <Characters>2138</Characters>
  <Application>Microsoft Office Word</Application>
  <DocSecurity>0</DocSecurity>
  <Lines>17</Lines>
  <Paragraphs>5</Paragraphs>
  <ScaleCrop>false</ScaleCrop>
  <Company/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59153822@qq.com</dc:creator>
  <cp:keywords/>
  <dc:description/>
  <cp:lastModifiedBy>圣珏 肖</cp:lastModifiedBy>
  <cp:revision>1596</cp:revision>
  <dcterms:created xsi:type="dcterms:W3CDTF">2021-06-20T13:24:00Z</dcterms:created>
  <dcterms:modified xsi:type="dcterms:W3CDTF">2024-10-20T13:02:00Z</dcterms:modified>
</cp:coreProperties>
</file>